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769"/>
        <w:gridCol w:w="2265"/>
        <w:gridCol w:w="1769"/>
      </w:tblGrid>
      <w:tr w:rsidR="00A412A4" w14:paraId="6410CC06" w14:textId="77777777" w:rsidTr="00807EF4">
        <w:tc>
          <w:tcPr>
            <w:tcW w:w="1815" w:type="dxa"/>
          </w:tcPr>
          <w:p w14:paraId="556EF27E" w14:textId="77777777" w:rsidR="00A412A4" w:rsidRDefault="00A412A4" w:rsidP="00FD1625">
            <w:pPr>
              <w:rPr>
                <w:rFonts w:ascii="Calibri" w:hAnsi="Calibri" w:cs="Calibri"/>
                <w:b/>
                <w:bCs/>
                <w:color w:val="212121"/>
              </w:rPr>
            </w:pPr>
            <w:r>
              <w:rPr>
                <w:rFonts w:ascii="Calibri" w:hAnsi="Calibri" w:cs="Calibri"/>
                <w:b/>
                <w:bCs/>
                <w:color w:val="212121"/>
              </w:rPr>
              <w:t xml:space="preserve">Reagent type </w:t>
            </w:r>
            <w:r>
              <w:rPr>
                <w:rFonts w:ascii="Calibri" w:hAnsi="Calibri" w:cs="Calibri"/>
                <w:b/>
                <w:bCs/>
                <w:color w:val="212121"/>
              </w:rPr>
              <w:br/>
              <w:t xml:space="preserve">(species) or </w:t>
            </w:r>
            <w:r>
              <w:rPr>
                <w:rFonts w:ascii="Calibri" w:hAnsi="Calibri" w:cs="Calibri"/>
                <w:b/>
                <w:bCs/>
                <w:color w:val="212121"/>
              </w:rPr>
              <w:br/>
              <w:t>resource</w:t>
            </w:r>
          </w:p>
          <w:p w14:paraId="1C59B6EC" w14:textId="77777777" w:rsidR="00A412A4" w:rsidRDefault="00A412A4"/>
        </w:tc>
        <w:tc>
          <w:tcPr>
            <w:tcW w:w="1769" w:type="dxa"/>
          </w:tcPr>
          <w:p w14:paraId="38CB4BD5" w14:textId="77777777" w:rsidR="00A412A4" w:rsidRDefault="00A412A4" w:rsidP="00FD16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ignation</w:t>
            </w:r>
          </w:p>
          <w:p w14:paraId="6A290AE2" w14:textId="77777777" w:rsidR="00A412A4" w:rsidRDefault="00A412A4"/>
        </w:tc>
        <w:tc>
          <w:tcPr>
            <w:tcW w:w="2265" w:type="dxa"/>
          </w:tcPr>
          <w:p w14:paraId="43937E81" w14:textId="77777777" w:rsidR="00A412A4" w:rsidRDefault="00A412A4" w:rsidP="00FD1625">
            <w:pPr>
              <w:rPr>
                <w:rFonts w:ascii="Calibri" w:hAnsi="Calibri" w:cs="Calibri"/>
                <w:b/>
                <w:bCs/>
                <w:color w:val="212121"/>
              </w:rPr>
            </w:pPr>
            <w:r>
              <w:rPr>
                <w:rFonts w:ascii="Calibri" w:hAnsi="Calibri" w:cs="Calibri"/>
                <w:b/>
                <w:bCs/>
                <w:color w:val="212121"/>
              </w:rPr>
              <w:t>Source or reference</w:t>
            </w:r>
          </w:p>
          <w:p w14:paraId="0C69051D" w14:textId="77777777" w:rsidR="00A412A4" w:rsidRDefault="00A412A4"/>
        </w:tc>
        <w:tc>
          <w:tcPr>
            <w:tcW w:w="1769" w:type="dxa"/>
          </w:tcPr>
          <w:p w14:paraId="060B3F87" w14:textId="77777777" w:rsidR="00A412A4" w:rsidRDefault="00A412A4" w:rsidP="00FD1625">
            <w:pPr>
              <w:rPr>
                <w:rFonts w:ascii="Calibri" w:hAnsi="Calibri" w:cs="Calibri"/>
                <w:b/>
                <w:bCs/>
                <w:color w:val="212121"/>
              </w:rPr>
            </w:pPr>
            <w:r>
              <w:rPr>
                <w:rFonts w:ascii="Calibri" w:hAnsi="Calibri" w:cs="Calibri"/>
                <w:b/>
                <w:bCs/>
                <w:color w:val="212121"/>
              </w:rPr>
              <w:t>Additional information</w:t>
            </w:r>
          </w:p>
          <w:p w14:paraId="7890BF88" w14:textId="77777777" w:rsidR="00A412A4" w:rsidRDefault="00A412A4"/>
        </w:tc>
      </w:tr>
      <w:tr w:rsidR="00A412A4" w14:paraId="27A253D2" w14:textId="77777777" w:rsidTr="00807EF4">
        <w:tc>
          <w:tcPr>
            <w:tcW w:w="1815" w:type="dxa"/>
          </w:tcPr>
          <w:p w14:paraId="736FF9B0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29CACA47" w14:textId="77777777" w:rsidR="00A412A4" w:rsidRDefault="00A412A4"/>
        </w:tc>
        <w:tc>
          <w:tcPr>
            <w:tcW w:w="1769" w:type="dxa"/>
          </w:tcPr>
          <w:p w14:paraId="63BECAA6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IP-α-T2A-Gal4</w:t>
            </w:r>
          </w:p>
          <w:p w14:paraId="29713FBD" w14:textId="77777777" w:rsidR="00A412A4" w:rsidRDefault="00A412A4"/>
        </w:tc>
        <w:tc>
          <w:tcPr>
            <w:tcW w:w="2265" w:type="dxa"/>
          </w:tcPr>
          <w:p w14:paraId="78A6EBAE" w14:textId="64D0E96D" w:rsidR="00A412A4" w:rsidRPr="00F96157" w:rsidRDefault="00A412A4" w:rsidP="00FD1625">
            <w:pPr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Venkatasubramanian et. al 2019</w:t>
            </w:r>
            <w:r w:rsidR="00F96157">
              <w:rPr>
                <w:rFonts w:ascii="Calibri" w:hAnsi="Calibri" w:cs="Calibri"/>
                <w:color w:val="000000"/>
              </w:rPr>
              <w:t xml:space="preserve"> </w:t>
            </w:r>
            <w:r w:rsidR="00F96157" w:rsidRPr="00F96157"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  <w:p w14:paraId="36AC70FE" w14:textId="77777777" w:rsidR="00A412A4" w:rsidRDefault="00A412A4"/>
        </w:tc>
        <w:tc>
          <w:tcPr>
            <w:tcW w:w="1769" w:type="dxa"/>
          </w:tcPr>
          <w:p w14:paraId="538EC82D" w14:textId="77777777" w:rsidR="00A412A4" w:rsidRDefault="00A412A4"/>
        </w:tc>
      </w:tr>
      <w:tr w:rsidR="00A412A4" w14:paraId="2253C672" w14:textId="77777777" w:rsidTr="00807EF4">
        <w:tc>
          <w:tcPr>
            <w:tcW w:w="1815" w:type="dxa"/>
          </w:tcPr>
          <w:p w14:paraId="1976613B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6D7CC1EA" w14:textId="77777777" w:rsidR="00A412A4" w:rsidRDefault="00A412A4"/>
        </w:tc>
        <w:tc>
          <w:tcPr>
            <w:tcW w:w="1769" w:type="dxa"/>
          </w:tcPr>
          <w:p w14:paraId="662811A9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UAS-dpr6-V5</w:t>
            </w:r>
          </w:p>
          <w:p w14:paraId="2A3A70B7" w14:textId="77777777" w:rsidR="00A412A4" w:rsidRDefault="00A412A4"/>
        </w:tc>
        <w:tc>
          <w:tcPr>
            <w:tcW w:w="2265" w:type="dxa"/>
          </w:tcPr>
          <w:p w14:paraId="1F02DAAC" w14:textId="1AFFCFB3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Xu et. al. 2018</w:t>
            </w:r>
            <w:r w:rsidR="00F96157">
              <w:rPr>
                <w:rFonts w:ascii="Calibri" w:hAnsi="Calibri" w:cs="Calibri"/>
                <w:color w:val="212121"/>
              </w:rPr>
              <w:t xml:space="preserve"> </w:t>
            </w:r>
            <w:r w:rsidR="00F96157" w:rsidRPr="00F96157">
              <w:rPr>
                <w:rFonts w:ascii="Calibri" w:hAnsi="Calibri" w:cs="Calibri"/>
                <w:color w:val="212121"/>
                <w:vertAlign w:val="superscript"/>
              </w:rPr>
              <w:t>13</w:t>
            </w:r>
          </w:p>
          <w:p w14:paraId="4B8BC92F" w14:textId="77777777" w:rsidR="00A412A4" w:rsidRDefault="00A412A4"/>
        </w:tc>
        <w:tc>
          <w:tcPr>
            <w:tcW w:w="1769" w:type="dxa"/>
          </w:tcPr>
          <w:p w14:paraId="5E428061" w14:textId="77777777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ded by K. Zinn</w:t>
            </w:r>
          </w:p>
          <w:p w14:paraId="3843F67C" w14:textId="77777777" w:rsidR="00A412A4" w:rsidRDefault="00A412A4"/>
        </w:tc>
      </w:tr>
      <w:tr w:rsidR="00A412A4" w14:paraId="7FC9031B" w14:textId="77777777" w:rsidTr="00807EF4">
        <w:tc>
          <w:tcPr>
            <w:tcW w:w="1815" w:type="dxa"/>
          </w:tcPr>
          <w:p w14:paraId="02F0BD43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68996F81" w14:textId="77777777" w:rsidR="00A412A4" w:rsidRDefault="00A412A4"/>
        </w:tc>
        <w:tc>
          <w:tcPr>
            <w:tcW w:w="1769" w:type="dxa"/>
          </w:tcPr>
          <w:p w14:paraId="6157A299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Mef2-Gal4</w:t>
            </w:r>
          </w:p>
          <w:p w14:paraId="7A05A64A" w14:textId="77777777" w:rsidR="00A412A4" w:rsidRDefault="00A412A4"/>
        </w:tc>
        <w:tc>
          <w:tcPr>
            <w:tcW w:w="2265" w:type="dxa"/>
          </w:tcPr>
          <w:p w14:paraId="45C95580" w14:textId="77777777" w:rsidR="00A412A4" w:rsidRDefault="00A412A4"/>
        </w:tc>
        <w:tc>
          <w:tcPr>
            <w:tcW w:w="1769" w:type="dxa"/>
          </w:tcPr>
          <w:p w14:paraId="10CCFFC3" w14:textId="77777777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llen Lab, provided </w:t>
            </w:r>
            <w:r>
              <w:rPr>
                <w:rFonts w:ascii="Calibri" w:hAnsi="Calibri" w:cs="Calibri"/>
                <w:color w:val="000000"/>
              </w:rPr>
              <w:br/>
              <w:t xml:space="preserve">by </w:t>
            </w:r>
            <w:proofErr w:type="spellStart"/>
            <w:r>
              <w:rPr>
                <w:rFonts w:ascii="Calibri" w:hAnsi="Calibri" w:cs="Calibri"/>
                <w:color w:val="000000"/>
              </w:rPr>
              <w:t>R.Carrillo</w:t>
            </w:r>
            <w:proofErr w:type="spellEnd"/>
          </w:p>
          <w:p w14:paraId="237CA4BF" w14:textId="77777777" w:rsidR="00A412A4" w:rsidRDefault="00A412A4"/>
        </w:tc>
      </w:tr>
      <w:tr w:rsidR="00A412A4" w14:paraId="53AE38F5" w14:textId="77777777" w:rsidTr="00807EF4">
        <w:tc>
          <w:tcPr>
            <w:tcW w:w="1815" w:type="dxa"/>
          </w:tcPr>
          <w:p w14:paraId="5D892D33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7297EA3F" w14:textId="77777777" w:rsidR="00A412A4" w:rsidRDefault="00A412A4"/>
        </w:tc>
        <w:tc>
          <w:tcPr>
            <w:tcW w:w="1769" w:type="dxa"/>
          </w:tcPr>
          <w:p w14:paraId="4902623B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IP-α-T2A-QF</w:t>
            </w:r>
          </w:p>
          <w:p w14:paraId="7B7F4846" w14:textId="77777777" w:rsidR="00A412A4" w:rsidRDefault="00A412A4"/>
        </w:tc>
        <w:tc>
          <w:tcPr>
            <w:tcW w:w="2265" w:type="dxa"/>
          </w:tcPr>
          <w:p w14:paraId="5D049346" w14:textId="52C5D440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katasubramanian et. al 2019</w:t>
            </w:r>
            <w:r w:rsidR="00F96157">
              <w:rPr>
                <w:rFonts w:ascii="Calibri" w:hAnsi="Calibri" w:cs="Calibri"/>
                <w:color w:val="000000"/>
              </w:rPr>
              <w:t xml:space="preserve"> </w:t>
            </w:r>
            <w:r w:rsidR="00F96157" w:rsidRPr="00F96157"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  <w:p w14:paraId="1392C95C" w14:textId="77777777" w:rsidR="00A412A4" w:rsidRDefault="00A412A4"/>
        </w:tc>
        <w:tc>
          <w:tcPr>
            <w:tcW w:w="1769" w:type="dxa"/>
          </w:tcPr>
          <w:p w14:paraId="19B519DF" w14:textId="77777777" w:rsidR="00A412A4" w:rsidRDefault="00A412A4"/>
        </w:tc>
      </w:tr>
      <w:tr w:rsidR="00A412A4" w14:paraId="34C7027E" w14:textId="77777777" w:rsidTr="00807EF4">
        <w:tc>
          <w:tcPr>
            <w:tcW w:w="1815" w:type="dxa"/>
          </w:tcPr>
          <w:p w14:paraId="5DCBF624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74AEB138" w14:textId="77777777" w:rsidR="00A412A4" w:rsidRDefault="00A412A4"/>
        </w:tc>
        <w:tc>
          <w:tcPr>
            <w:tcW w:w="1769" w:type="dxa"/>
          </w:tcPr>
          <w:p w14:paraId="6CD1B1FE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UAS-dpr10-V5</w:t>
            </w:r>
          </w:p>
          <w:p w14:paraId="43A658D5" w14:textId="77777777" w:rsidR="00A412A4" w:rsidRDefault="00A412A4"/>
        </w:tc>
        <w:tc>
          <w:tcPr>
            <w:tcW w:w="2265" w:type="dxa"/>
          </w:tcPr>
          <w:p w14:paraId="5FAAAB15" w14:textId="4D04165A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Xu et. al. 2018</w:t>
            </w:r>
            <w:r w:rsidR="00F96157">
              <w:rPr>
                <w:rFonts w:ascii="Calibri" w:hAnsi="Calibri" w:cs="Calibri"/>
                <w:color w:val="212121"/>
              </w:rPr>
              <w:t xml:space="preserve"> </w:t>
            </w:r>
            <w:r w:rsidR="00F96157" w:rsidRPr="00F96157">
              <w:rPr>
                <w:rFonts w:ascii="Calibri" w:hAnsi="Calibri" w:cs="Calibri"/>
                <w:color w:val="212121"/>
                <w:vertAlign w:val="superscript"/>
              </w:rPr>
              <w:t>13</w:t>
            </w:r>
          </w:p>
          <w:p w14:paraId="31723E50" w14:textId="77777777" w:rsidR="00A412A4" w:rsidRDefault="00A412A4"/>
        </w:tc>
        <w:tc>
          <w:tcPr>
            <w:tcW w:w="1769" w:type="dxa"/>
          </w:tcPr>
          <w:p w14:paraId="0F5ADCA1" w14:textId="77777777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ded by K. Zinn</w:t>
            </w:r>
          </w:p>
          <w:p w14:paraId="2BCEBA1F" w14:textId="77777777" w:rsidR="00A412A4" w:rsidRDefault="00A412A4"/>
        </w:tc>
      </w:tr>
      <w:tr w:rsidR="00A412A4" w14:paraId="0FD5EDB6" w14:textId="77777777" w:rsidTr="00807EF4">
        <w:tc>
          <w:tcPr>
            <w:tcW w:w="1815" w:type="dxa"/>
          </w:tcPr>
          <w:p w14:paraId="51B75D56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0284839D" w14:textId="77777777" w:rsidR="00A412A4" w:rsidRDefault="00A412A4"/>
        </w:tc>
        <w:tc>
          <w:tcPr>
            <w:tcW w:w="1769" w:type="dxa"/>
          </w:tcPr>
          <w:p w14:paraId="30B9C992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A8-Gal4</w:t>
            </w:r>
          </w:p>
          <w:p w14:paraId="6276ADF9" w14:textId="77777777" w:rsidR="00A412A4" w:rsidRPr="00FD1625" w:rsidRDefault="00A412A4" w:rsidP="00FD1625">
            <w:pPr>
              <w:jc w:val="center"/>
            </w:pPr>
          </w:p>
        </w:tc>
        <w:tc>
          <w:tcPr>
            <w:tcW w:w="2265" w:type="dxa"/>
          </w:tcPr>
          <w:p w14:paraId="7DFD0252" w14:textId="6931D983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katasubramanian et. al 2019</w:t>
            </w:r>
            <w:r w:rsidR="00F96157">
              <w:rPr>
                <w:rFonts w:ascii="Calibri" w:hAnsi="Calibri" w:cs="Calibri"/>
                <w:color w:val="000000"/>
              </w:rPr>
              <w:t xml:space="preserve"> </w:t>
            </w:r>
            <w:r w:rsidR="00F96157" w:rsidRPr="00F96157"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  <w:p w14:paraId="6E4EEDF6" w14:textId="77777777" w:rsidR="00A412A4" w:rsidRDefault="00A412A4"/>
        </w:tc>
        <w:tc>
          <w:tcPr>
            <w:tcW w:w="1769" w:type="dxa"/>
          </w:tcPr>
          <w:p w14:paraId="13787966" w14:textId="77777777" w:rsidR="00A412A4" w:rsidRDefault="00A412A4"/>
        </w:tc>
      </w:tr>
      <w:tr w:rsidR="00A412A4" w14:paraId="1B0C47D7" w14:textId="77777777" w:rsidTr="00807EF4">
        <w:tc>
          <w:tcPr>
            <w:tcW w:w="1815" w:type="dxa"/>
          </w:tcPr>
          <w:p w14:paraId="1D0D26AD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1C91803C" w14:textId="77777777" w:rsidR="00A412A4" w:rsidRDefault="00A412A4"/>
        </w:tc>
        <w:tc>
          <w:tcPr>
            <w:tcW w:w="1769" w:type="dxa"/>
          </w:tcPr>
          <w:p w14:paraId="14F138EB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UAS-dpr10-RNAi</w:t>
            </w:r>
          </w:p>
          <w:p w14:paraId="05214EEA" w14:textId="77777777" w:rsidR="00A412A4" w:rsidRDefault="00A412A4"/>
        </w:tc>
        <w:tc>
          <w:tcPr>
            <w:tcW w:w="2265" w:type="dxa"/>
          </w:tcPr>
          <w:p w14:paraId="69DD1BAE" w14:textId="77777777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SC #27991</w:t>
            </w:r>
          </w:p>
          <w:p w14:paraId="627BD6A6" w14:textId="77777777" w:rsidR="00A412A4" w:rsidRDefault="00A412A4"/>
        </w:tc>
        <w:tc>
          <w:tcPr>
            <w:tcW w:w="1769" w:type="dxa"/>
          </w:tcPr>
          <w:p w14:paraId="7D28A343" w14:textId="77777777" w:rsidR="00A412A4" w:rsidRDefault="00A412A4"/>
        </w:tc>
      </w:tr>
      <w:tr w:rsidR="00A412A4" w14:paraId="41C0F5B4" w14:textId="77777777" w:rsidTr="00807EF4">
        <w:tc>
          <w:tcPr>
            <w:tcW w:w="1815" w:type="dxa"/>
          </w:tcPr>
          <w:p w14:paraId="412CB861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6BAA40B2" w14:textId="77777777" w:rsidR="00A412A4" w:rsidRDefault="00A412A4"/>
        </w:tc>
        <w:tc>
          <w:tcPr>
            <w:tcW w:w="1769" w:type="dxa"/>
          </w:tcPr>
          <w:p w14:paraId="7D80D63C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UAS-dpr6-RNAi</w:t>
            </w:r>
          </w:p>
          <w:p w14:paraId="52A7B973" w14:textId="77777777" w:rsidR="00A412A4" w:rsidRDefault="00A412A4"/>
        </w:tc>
        <w:tc>
          <w:tcPr>
            <w:tcW w:w="2265" w:type="dxa"/>
          </w:tcPr>
          <w:p w14:paraId="07826226" w14:textId="77777777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RC#103521</w:t>
            </w:r>
          </w:p>
          <w:p w14:paraId="2FFBF877" w14:textId="77777777" w:rsidR="00A412A4" w:rsidRDefault="00A412A4"/>
        </w:tc>
        <w:tc>
          <w:tcPr>
            <w:tcW w:w="1769" w:type="dxa"/>
          </w:tcPr>
          <w:p w14:paraId="39D8805B" w14:textId="77777777" w:rsidR="00A412A4" w:rsidRDefault="00A412A4"/>
        </w:tc>
      </w:tr>
      <w:tr w:rsidR="00A412A4" w14:paraId="2D77B36B" w14:textId="77777777" w:rsidTr="00807EF4">
        <w:tc>
          <w:tcPr>
            <w:tcW w:w="1815" w:type="dxa"/>
          </w:tcPr>
          <w:p w14:paraId="229EE1A5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444335F5" w14:textId="77777777" w:rsidR="00A412A4" w:rsidRDefault="00A412A4"/>
        </w:tc>
        <w:tc>
          <w:tcPr>
            <w:tcW w:w="1769" w:type="dxa"/>
          </w:tcPr>
          <w:p w14:paraId="6179C8A0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20XUAS-6X-GFP</w:t>
            </w:r>
          </w:p>
          <w:p w14:paraId="18128D0D" w14:textId="77777777" w:rsidR="00A412A4" w:rsidRDefault="00A412A4"/>
        </w:tc>
        <w:tc>
          <w:tcPr>
            <w:tcW w:w="2265" w:type="dxa"/>
          </w:tcPr>
          <w:p w14:paraId="1AB9E6EB" w14:textId="77777777" w:rsidR="00A412A4" w:rsidRDefault="00A412A4" w:rsidP="00FD16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DSC #52261; </w:t>
            </w:r>
            <w:r>
              <w:rPr>
                <w:rFonts w:ascii="Calibri" w:hAnsi="Calibri" w:cs="Calibri"/>
                <w:color w:val="000000"/>
              </w:rPr>
              <w:br/>
              <w:t>BDSC #52262</w:t>
            </w:r>
          </w:p>
          <w:p w14:paraId="68DC8BE0" w14:textId="77777777" w:rsidR="00A412A4" w:rsidRDefault="00A412A4"/>
        </w:tc>
        <w:tc>
          <w:tcPr>
            <w:tcW w:w="1769" w:type="dxa"/>
          </w:tcPr>
          <w:p w14:paraId="40EBB47B" w14:textId="77777777" w:rsidR="00A412A4" w:rsidRDefault="00A412A4"/>
        </w:tc>
      </w:tr>
      <w:tr w:rsidR="00A412A4" w14:paraId="6B803C83" w14:textId="77777777" w:rsidTr="00807EF4">
        <w:tc>
          <w:tcPr>
            <w:tcW w:w="1815" w:type="dxa"/>
          </w:tcPr>
          <w:p w14:paraId="622B1CDF" w14:textId="629314AC" w:rsidR="00A412A4" w:rsidRPr="00A412A4" w:rsidRDefault="00A412A4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</w:tc>
        <w:tc>
          <w:tcPr>
            <w:tcW w:w="1769" w:type="dxa"/>
          </w:tcPr>
          <w:p w14:paraId="2AFF780C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10XQUAS-6XGFP</w:t>
            </w:r>
          </w:p>
          <w:p w14:paraId="25AD2074" w14:textId="77777777" w:rsidR="00A412A4" w:rsidRDefault="00A412A4"/>
        </w:tc>
        <w:tc>
          <w:tcPr>
            <w:tcW w:w="2265" w:type="dxa"/>
          </w:tcPr>
          <w:p w14:paraId="7DC2CF8A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BDSC #52264</w:t>
            </w:r>
          </w:p>
          <w:p w14:paraId="35A0D353" w14:textId="77777777" w:rsidR="00A412A4" w:rsidRDefault="00A412A4"/>
        </w:tc>
        <w:tc>
          <w:tcPr>
            <w:tcW w:w="1769" w:type="dxa"/>
          </w:tcPr>
          <w:p w14:paraId="773C9DD7" w14:textId="77777777" w:rsidR="00A412A4" w:rsidRDefault="00A412A4"/>
        </w:tc>
      </w:tr>
      <w:tr w:rsidR="00A412A4" w14:paraId="6445B198" w14:textId="77777777" w:rsidTr="00807EF4">
        <w:tc>
          <w:tcPr>
            <w:tcW w:w="1815" w:type="dxa"/>
          </w:tcPr>
          <w:p w14:paraId="319E4DB9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lastRenderedPageBreak/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21188DD9" w14:textId="77777777" w:rsidR="00A412A4" w:rsidRDefault="00A412A4"/>
        </w:tc>
        <w:tc>
          <w:tcPr>
            <w:tcW w:w="1769" w:type="dxa"/>
          </w:tcPr>
          <w:p w14:paraId="460676ED" w14:textId="77777777" w:rsidR="00A412A4" w:rsidRDefault="00A412A4" w:rsidP="00FD1625">
            <w:pPr>
              <w:rPr>
                <w:rFonts w:ascii="Calibri" w:hAnsi="Calibri" w:cs="Calibri"/>
                <w:i/>
                <w:iCs/>
                <w:color w:val="212121"/>
              </w:rPr>
            </w:pPr>
            <w:r>
              <w:rPr>
                <w:rFonts w:ascii="Calibri" w:hAnsi="Calibri" w:cs="Calibri"/>
                <w:i/>
                <w:iCs/>
                <w:color w:val="212121"/>
              </w:rPr>
              <w:t>UAS-DIP-α</w:t>
            </w:r>
          </w:p>
          <w:p w14:paraId="010D4BAD" w14:textId="77777777" w:rsidR="00A412A4" w:rsidRDefault="00A412A4"/>
        </w:tc>
        <w:tc>
          <w:tcPr>
            <w:tcW w:w="2265" w:type="dxa"/>
          </w:tcPr>
          <w:p w14:paraId="761CDCB3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Xu et. al. 2018</w:t>
            </w:r>
          </w:p>
          <w:p w14:paraId="4C4BA95A" w14:textId="77777777" w:rsidR="00A412A4" w:rsidRDefault="00A412A4"/>
        </w:tc>
        <w:tc>
          <w:tcPr>
            <w:tcW w:w="1769" w:type="dxa"/>
          </w:tcPr>
          <w:p w14:paraId="36EE0514" w14:textId="77777777" w:rsidR="00A412A4" w:rsidRDefault="00A412A4">
            <w:r>
              <w:rPr>
                <w:rFonts w:ascii="Noto Sans" w:hAnsi="Noto Sans" w:cs="Noto Sans"/>
                <w:color w:val="212121"/>
                <w:sz w:val="20"/>
                <w:szCs w:val="20"/>
                <w:shd w:val="clear" w:color="auto" w:fill="FFFFFF"/>
              </w:rPr>
              <w:t>Generated by the Zipursky Lab</w:t>
            </w:r>
          </w:p>
        </w:tc>
      </w:tr>
      <w:tr w:rsidR="00A412A4" w14:paraId="340E4CB2" w14:textId="77777777" w:rsidTr="00807EF4">
        <w:tc>
          <w:tcPr>
            <w:tcW w:w="1815" w:type="dxa"/>
          </w:tcPr>
          <w:p w14:paraId="60BB128C" w14:textId="77777777" w:rsidR="00A412A4" w:rsidRDefault="00A412A4" w:rsidP="00FD1625">
            <w:pPr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Genetic reagent </w:t>
            </w:r>
            <w:r>
              <w:rPr>
                <w:rFonts w:ascii="Calibri" w:hAnsi="Calibri" w:cs="Calibri"/>
                <w:color w:val="212121"/>
              </w:rPr>
              <w:br/>
              <w:t>(D. melanogaster)</w:t>
            </w:r>
          </w:p>
          <w:p w14:paraId="03C36825" w14:textId="77777777" w:rsidR="00A412A4" w:rsidRDefault="00A412A4"/>
        </w:tc>
        <w:tc>
          <w:tcPr>
            <w:tcW w:w="1769" w:type="dxa"/>
          </w:tcPr>
          <w:p w14:paraId="7A7EFA67" w14:textId="77777777" w:rsidR="00A412A4" w:rsidRDefault="00A412A4">
            <w:r w:rsidRPr="00196977">
              <w:rPr>
                <w:rFonts w:ascii="Arial" w:eastAsia="Arial" w:hAnsi="Arial" w:cs="Arial"/>
                <w:i/>
                <w:iCs/>
              </w:rPr>
              <w:t>DIP-α</w:t>
            </w:r>
            <w:r w:rsidRPr="00196977">
              <w:rPr>
                <w:rFonts w:ascii="Arial" w:eastAsia="Arial" w:hAnsi="Arial" w:cs="Arial"/>
                <w:i/>
                <w:iCs/>
                <w:vertAlign w:val="superscript"/>
              </w:rPr>
              <w:t>short</w:t>
            </w:r>
          </w:p>
        </w:tc>
        <w:tc>
          <w:tcPr>
            <w:tcW w:w="2265" w:type="dxa"/>
          </w:tcPr>
          <w:p w14:paraId="74592CA3" w14:textId="77777777" w:rsidR="00A412A4" w:rsidRDefault="00A412A4">
            <w:r>
              <w:t>This paper</w:t>
            </w:r>
          </w:p>
        </w:tc>
        <w:tc>
          <w:tcPr>
            <w:tcW w:w="1769" w:type="dxa"/>
          </w:tcPr>
          <w:p w14:paraId="08FB8447" w14:textId="77777777" w:rsidR="00A412A4" w:rsidRDefault="00A412A4"/>
        </w:tc>
      </w:tr>
      <w:tr w:rsidR="00A412A4" w14:paraId="060A1ED0" w14:textId="77777777" w:rsidTr="00807EF4">
        <w:tc>
          <w:tcPr>
            <w:tcW w:w="1815" w:type="dxa"/>
          </w:tcPr>
          <w:p w14:paraId="23A10548" w14:textId="77777777" w:rsidR="00A412A4" w:rsidRDefault="00A412A4" w:rsidP="00807EF4">
            <w:r w:rsidRPr="0022092C">
              <w:rPr>
                <w:rFonts w:ascii="Calibri" w:hAnsi="Calibri" w:cs="Calibri"/>
                <w:color w:val="212121"/>
              </w:rPr>
              <w:t xml:space="preserve">Genetic reagent </w:t>
            </w:r>
            <w:r w:rsidRPr="0022092C">
              <w:rPr>
                <w:rFonts w:ascii="Calibri" w:hAnsi="Calibri" w:cs="Calibri"/>
                <w:color w:val="212121"/>
              </w:rPr>
              <w:br/>
              <w:t>(D. melanogaster)</w:t>
            </w:r>
          </w:p>
        </w:tc>
        <w:tc>
          <w:tcPr>
            <w:tcW w:w="1769" w:type="dxa"/>
          </w:tcPr>
          <w:p w14:paraId="735472F8" w14:textId="77777777" w:rsidR="00A412A4" w:rsidRPr="00807EF4" w:rsidRDefault="00A412A4" w:rsidP="00807EF4">
            <w:pPr>
              <w:rPr>
                <w:rFonts w:eastAsia="Arial" w:cstheme="minorHAnsi"/>
                <w:i/>
                <w:iCs/>
              </w:rPr>
            </w:pPr>
            <w:r w:rsidRPr="00807EF4">
              <w:rPr>
                <w:rFonts w:eastAsia="Arial" w:cstheme="minorHAnsi"/>
                <w:i/>
                <w:iCs/>
              </w:rPr>
              <w:t>UAS-DIP-</w:t>
            </w:r>
            <w:r>
              <w:rPr>
                <w:rFonts w:eastAsia="Arial" w:cstheme="minorHAnsi"/>
                <w:i/>
                <w:iCs/>
              </w:rPr>
              <w:t>δ</w:t>
            </w:r>
          </w:p>
        </w:tc>
        <w:tc>
          <w:tcPr>
            <w:tcW w:w="2265" w:type="dxa"/>
          </w:tcPr>
          <w:p w14:paraId="09CB8FCE" w14:textId="5C74F342" w:rsidR="00A412A4" w:rsidRDefault="00A412A4" w:rsidP="00807EF4">
            <w:r>
              <w:t>Bornstein et al., 2021</w:t>
            </w:r>
            <w:r w:rsidR="00D462CB">
              <w:t xml:space="preserve"> </w:t>
            </w:r>
            <w:r w:rsidR="00D462CB" w:rsidRPr="00D462CB">
              <w:rPr>
                <w:vertAlign w:val="superscript"/>
              </w:rPr>
              <w:t>14</w:t>
            </w:r>
          </w:p>
        </w:tc>
        <w:tc>
          <w:tcPr>
            <w:tcW w:w="1769" w:type="dxa"/>
          </w:tcPr>
          <w:p w14:paraId="1B5E26FB" w14:textId="77777777" w:rsidR="00A412A4" w:rsidRDefault="00A412A4" w:rsidP="00807EF4"/>
        </w:tc>
      </w:tr>
      <w:tr w:rsidR="00A412A4" w14:paraId="0BAFD710" w14:textId="77777777" w:rsidTr="00807EF4">
        <w:tc>
          <w:tcPr>
            <w:tcW w:w="1815" w:type="dxa"/>
          </w:tcPr>
          <w:p w14:paraId="4D4CCACF" w14:textId="77777777" w:rsidR="00A412A4" w:rsidRDefault="00A412A4" w:rsidP="00807EF4">
            <w:r w:rsidRPr="0022092C">
              <w:rPr>
                <w:rFonts w:ascii="Calibri" w:hAnsi="Calibri" w:cs="Calibri"/>
                <w:color w:val="212121"/>
              </w:rPr>
              <w:t xml:space="preserve">Genetic reagent </w:t>
            </w:r>
            <w:r w:rsidRPr="0022092C">
              <w:rPr>
                <w:rFonts w:ascii="Calibri" w:hAnsi="Calibri" w:cs="Calibri"/>
                <w:color w:val="212121"/>
              </w:rPr>
              <w:br/>
              <w:t>(D. melanogaster)</w:t>
            </w:r>
          </w:p>
        </w:tc>
        <w:tc>
          <w:tcPr>
            <w:tcW w:w="1769" w:type="dxa"/>
          </w:tcPr>
          <w:p w14:paraId="160D3859" w14:textId="77777777" w:rsidR="00A412A4" w:rsidRPr="00807EF4" w:rsidRDefault="00A412A4" w:rsidP="00807EF4">
            <w:pPr>
              <w:rPr>
                <w:rFonts w:eastAsia="Arial" w:cstheme="minorHAnsi"/>
                <w:i/>
                <w:iCs/>
              </w:rPr>
            </w:pPr>
            <w:r w:rsidRPr="00807EF4">
              <w:rPr>
                <w:rFonts w:eastAsia="Arial" w:cstheme="minorHAnsi"/>
                <w:i/>
                <w:iCs/>
              </w:rPr>
              <w:t>U</w:t>
            </w:r>
            <w:r w:rsidRPr="00A13CB0">
              <w:rPr>
                <w:rFonts w:eastAsia="Arial" w:cstheme="minorHAnsi"/>
              </w:rPr>
              <w:t>AS</w:t>
            </w:r>
            <w:r w:rsidRPr="00807EF4">
              <w:rPr>
                <w:rFonts w:eastAsia="Arial" w:cstheme="minorHAnsi"/>
                <w:i/>
                <w:iCs/>
              </w:rPr>
              <w:t>-Dpr12</w:t>
            </w:r>
          </w:p>
        </w:tc>
        <w:tc>
          <w:tcPr>
            <w:tcW w:w="2265" w:type="dxa"/>
          </w:tcPr>
          <w:p w14:paraId="14377D4F" w14:textId="0A4C93F3" w:rsidR="00A412A4" w:rsidRDefault="00A412A4" w:rsidP="00807EF4">
            <w:r>
              <w:t>Bornstein et al., 2021</w:t>
            </w:r>
            <w:r w:rsidR="00D462CB">
              <w:t xml:space="preserve"> </w:t>
            </w:r>
            <w:r w:rsidR="00D462CB" w:rsidRPr="00D462CB">
              <w:rPr>
                <w:vertAlign w:val="superscript"/>
              </w:rPr>
              <w:t>14</w:t>
            </w:r>
          </w:p>
        </w:tc>
        <w:tc>
          <w:tcPr>
            <w:tcW w:w="1769" w:type="dxa"/>
          </w:tcPr>
          <w:p w14:paraId="33E8F947" w14:textId="77777777" w:rsidR="00A412A4" w:rsidRDefault="00A412A4" w:rsidP="00807EF4"/>
        </w:tc>
      </w:tr>
      <w:tr w:rsidR="00A412A4" w14:paraId="00C7716F" w14:textId="77777777" w:rsidTr="00807EF4">
        <w:tc>
          <w:tcPr>
            <w:tcW w:w="1815" w:type="dxa"/>
          </w:tcPr>
          <w:p w14:paraId="73DA321D" w14:textId="77777777" w:rsidR="00A412A4" w:rsidRDefault="00A412A4" w:rsidP="00807EF4">
            <w:r w:rsidRPr="0022092C">
              <w:rPr>
                <w:rFonts w:ascii="Calibri" w:hAnsi="Calibri" w:cs="Calibri"/>
                <w:color w:val="212121"/>
              </w:rPr>
              <w:t xml:space="preserve">Genetic reagent </w:t>
            </w:r>
            <w:r w:rsidRPr="0022092C">
              <w:rPr>
                <w:rFonts w:ascii="Calibri" w:hAnsi="Calibri" w:cs="Calibri"/>
                <w:color w:val="212121"/>
              </w:rPr>
              <w:br/>
              <w:t>(D. melanogaster)</w:t>
            </w:r>
          </w:p>
        </w:tc>
        <w:tc>
          <w:tcPr>
            <w:tcW w:w="1769" w:type="dxa"/>
          </w:tcPr>
          <w:p w14:paraId="14C1704F" w14:textId="77777777" w:rsidR="00A412A4" w:rsidRPr="00A13CB0" w:rsidRDefault="00A412A4" w:rsidP="00807EF4">
            <w:pPr>
              <w:rPr>
                <w:rFonts w:eastAsia="Arial" w:cstheme="minorHAnsi"/>
                <w:i/>
                <w:iCs/>
              </w:rPr>
            </w:pPr>
            <w:r w:rsidRPr="00A13CB0">
              <w:rPr>
                <w:rFonts w:eastAsia="Arial" w:cstheme="minorHAnsi"/>
                <w:i/>
                <w:iCs/>
              </w:rPr>
              <w:t>dpr12</w:t>
            </w:r>
            <w:r w:rsidRPr="00A13CB0">
              <w:rPr>
                <w:rFonts w:eastAsia="Arial" w:cstheme="minorHAnsi"/>
                <w:i/>
                <w:iCs/>
                <w:vertAlign w:val="superscript"/>
              </w:rPr>
              <w:t>Δ50-81</w:t>
            </w:r>
          </w:p>
        </w:tc>
        <w:tc>
          <w:tcPr>
            <w:tcW w:w="2265" w:type="dxa"/>
          </w:tcPr>
          <w:p w14:paraId="5BFE3E38" w14:textId="13B61D9D" w:rsidR="00A412A4" w:rsidRDefault="00A412A4" w:rsidP="00807EF4">
            <w:r>
              <w:t>Bornstein et al., 2021</w:t>
            </w:r>
            <w:r w:rsidR="00D462CB">
              <w:t xml:space="preserve"> </w:t>
            </w:r>
            <w:r w:rsidR="00D462CB" w:rsidRPr="00D462CB">
              <w:rPr>
                <w:vertAlign w:val="superscript"/>
              </w:rPr>
              <w:t>14</w:t>
            </w:r>
            <w:bookmarkStart w:id="0" w:name="_GoBack"/>
            <w:bookmarkEnd w:id="0"/>
          </w:p>
        </w:tc>
        <w:tc>
          <w:tcPr>
            <w:tcW w:w="1769" w:type="dxa"/>
          </w:tcPr>
          <w:p w14:paraId="4CD0C94D" w14:textId="77777777" w:rsidR="00A412A4" w:rsidRDefault="00A412A4" w:rsidP="00807EF4"/>
        </w:tc>
      </w:tr>
      <w:tr w:rsidR="00A412A4" w14:paraId="2D063F70" w14:textId="77777777" w:rsidTr="00807EF4">
        <w:tc>
          <w:tcPr>
            <w:tcW w:w="1815" w:type="dxa"/>
          </w:tcPr>
          <w:p w14:paraId="7E57565C" w14:textId="77777777" w:rsidR="00A412A4" w:rsidRDefault="00A412A4" w:rsidP="00807EF4">
            <w:r w:rsidRPr="0022092C">
              <w:rPr>
                <w:rFonts w:ascii="Calibri" w:hAnsi="Calibri" w:cs="Calibri"/>
                <w:color w:val="212121"/>
              </w:rPr>
              <w:t xml:space="preserve">Genetic reagent </w:t>
            </w:r>
            <w:r w:rsidRPr="0022092C">
              <w:rPr>
                <w:rFonts w:ascii="Calibri" w:hAnsi="Calibri" w:cs="Calibri"/>
                <w:color w:val="212121"/>
              </w:rPr>
              <w:br/>
              <w:t>(D. melanogaster)</w:t>
            </w:r>
          </w:p>
        </w:tc>
        <w:tc>
          <w:tcPr>
            <w:tcW w:w="1769" w:type="dxa"/>
          </w:tcPr>
          <w:p w14:paraId="7798F99C" w14:textId="77777777" w:rsidR="00A412A4" w:rsidRPr="00A13CB0" w:rsidRDefault="00A412A4" w:rsidP="00807EF4">
            <w:pPr>
              <w:rPr>
                <w:rFonts w:eastAsia="Arial" w:cstheme="minorHAnsi"/>
                <w:i/>
                <w:iCs/>
              </w:rPr>
            </w:pPr>
            <w:r w:rsidRPr="00A13CB0">
              <w:rPr>
                <w:rFonts w:eastAsia="Arial" w:cstheme="minorHAnsi"/>
                <w:i/>
                <w:iCs/>
              </w:rPr>
              <w:t>GMR71G10-Gal4</w:t>
            </w:r>
          </w:p>
        </w:tc>
        <w:tc>
          <w:tcPr>
            <w:tcW w:w="2265" w:type="dxa"/>
          </w:tcPr>
          <w:p w14:paraId="42ACDA85" w14:textId="77777777" w:rsidR="00A412A4" w:rsidRDefault="00A412A4" w:rsidP="00807EF4">
            <w:r>
              <w:t>BDSC #39604</w:t>
            </w:r>
          </w:p>
        </w:tc>
        <w:tc>
          <w:tcPr>
            <w:tcW w:w="1769" w:type="dxa"/>
          </w:tcPr>
          <w:p w14:paraId="709F5ED7" w14:textId="77777777" w:rsidR="00A412A4" w:rsidRDefault="00A412A4" w:rsidP="00807EF4"/>
        </w:tc>
      </w:tr>
      <w:tr w:rsidR="00A412A4" w14:paraId="641E713B" w14:textId="77777777" w:rsidTr="00807EF4">
        <w:tc>
          <w:tcPr>
            <w:tcW w:w="1815" w:type="dxa"/>
          </w:tcPr>
          <w:p w14:paraId="63BC83BA" w14:textId="77777777" w:rsidR="00A412A4" w:rsidRPr="0022092C" w:rsidRDefault="00A412A4" w:rsidP="00807EF4">
            <w:pPr>
              <w:rPr>
                <w:rFonts w:ascii="Calibri" w:hAnsi="Calibri" w:cs="Calibri"/>
                <w:color w:val="212121"/>
              </w:rPr>
            </w:pPr>
            <w:r w:rsidRPr="0022092C">
              <w:rPr>
                <w:rFonts w:ascii="Calibri" w:hAnsi="Calibri" w:cs="Calibri"/>
                <w:color w:val="212121"/>
              </w:rPr>
              <w:t xml:space="preserve">Genetic reagent </w:t>
            </w:r>
            <w:r w:rsidRPr="0022092C">
              <w:rPr>
                <w:rFonts w:ascii="Calibri" w:hAnsi="Calibri" w:cs="Calibri"/>
                <w:color w:val="212121"/>
              </w:rPr>
              <w:br/>
              <w:t>(D. melanogaster</w:t>
            </w:r>
          </w:p>
        </w:tc>
        <w:tc>
          <w:tcPr>
            <w:tcW w:w="1769" w:type="dxa"/>
          </w:tcPr>
          <w:p w14:paraId="521660D1" w14:textId="77777777" w:rsidR="00A412A4" w:rsidRPr="00A13CB0" w:rsidRDefault="00A412A4" w:rsidP="00807EF4">
            <w:pPr>
              <w:rPr>
                <w:rFonts w:eastAsia="Arial" w:cstheme="minorHAnsi"/>
                <w:i/>
                <w:iCs/>
              </w:rPr>
            </w:pPr>
            <w:r>
              <w:rPr>
                <w:rFonts w:eastAsia="Arial" w:cstheme="minorHAnsi"/>
                <w:i/>
                <w:iCs/>
              </w:rPr>
              <w:t xml:space="preserve">10XUAS-IVS-nCD8::GFP </w:t>
            </w:r>
            <w:r w:rsidRPr="00FB2DD3">
              <w:rPr>
                <w:rFonts w:eastAsia="Arial" w:cstheme="minorHAnsi"/>
              </w:rPr>
              <w:t>(on III)</w:t>
            </w:r>
          </w:p>
        </w:tc>
        <w:tc>
          <w:tcPr>
            <w:tcW w:w="2265" w:type="dxa"/>
          </w:tcPr>
          <w:p w14:paraId="3F8D217F" w14:textId="77777777" w:rsidR="00A412A4" w:rsidRDefault="00A412A4" w:rsidP="00807EF4">
            <w:r>
              <w:t>BDSC #32187</w:t>
            </w:r>
          </w:p>
        </w:tc>
        <w:tc>
          <w:tcPr>
            <w:tcW w:w="1769" w:type="dxa"/>
          </w:tcPr>
          <w:p w14:paraId="6442720E" w14:textId="77777777" w:rsidR="00A412A4" w:rsidRDefault="00A412A4" w:rsidP="00807EF4"/>
        </w:tc>
      </w:tr>
      <w:tr w:rsidR="00A412A4" w14:paraId="0C631540" w14:textId="77777777" w:rsidTr="00807EF4">
        <w:tc>
          <w:tcPr>
            <w:tcW w:w="1815" w:type="dxa"/>
          </w:tcPr>
          <w:p w14:paraId="7EEABEB8" w14:textId="77777777" w:rsidR="00A412A4" w:rsidRPr="0022092C" w:rsidRDefault="00A412A4" w:rsidP="00FB2DD3">
            <w:pPr>
              <w:rPr>
                <w:rFonts w:ascii="Calibri" w:hAnsi="Calibri" w:cs="Calibri"/>
                <w:color w:val="212121"/>
              </w:rPr>
            </w:pPr>
            <w:r w:rsidRPr="0022092C">
              <w:rPr>
                <w:rFonts w:ascii="Calibri" w:hAnsi="Calibri" w:cs="Calibri"/>
                <w:color w:val="212121"/>
              </w:rPr>
              <w:t xml:space="preserve">Genetic reagent </w:t>
            </w:r>
            <w:r w:rsidRPr="0022092C">
              <w:rPr>
                <w:rFonts w:ascii="Calibri" w:hAnsi="Calibri" w:cs="Calibri"/>
                <w:color w:val="212121"/>
              </w:rPr>
              <w:br/>
              <w:t>(D. melanogaster</w:t>
            </w:r>
          </w:p>
        </w:tc>
        <w:tc>
          <w:tcPr>
            <w:tcW w:w="1769" w:type="dxa"/>
          </w:tcPr>
          <w:p w14:paraId="0EA39454" w14:textId="77777777" w:rsidR="00A412A4" w:rsidRPr="00A13CB0" w:rsidRDefault="00A412A4" w:rsidP="00FB2DD3">
            <w:pPr>
              <w:rPr>
                <w:rFonts w:eastAsia="Arial" w:cstheme="minorHAnsi"/>
                <w:i/>
                <w:iCs/>
              </w:rPr>
            </w:pPr>
            <w:r>
              <w:rPr>
                <w:rFonts w:eastAsia="Arial" w:cstheme="minorHAnsi"/>
                <w:i/>
                <w:iCs/>
              </w:rPr>
              <w:t xml:space="preserve">10XUAS-IVS-nCD8::GFP </w:t>
            </w:r>
            <w:r w:rsidRPr="00FB2DD3">
              <w:rPr>
                <w:rFonts w:eastAsia="Arial" w:cstheme="minorHAnsi"/>
              </w:rPr>
              <w:t>(on II)</w:t>
            </w:r>
          </w:p>
        </w:tc>
        <w:tc>
          <w:tcPr>
            <w:tcW w:w="2265" w:type="dxa"/>
          </w:tcPr>
          <w:p w14:paraId="347E1B2E" w14:textId="77777777" w:rsidR="00A412A4" w:rsidRDefault="00A412A4" w:rsidP="00FB2DD3">
            <w:r>
              <w:t>BDSC #32186</w:t>
            </w:r>
          </w:p>
        </w:tc>
        <w:tc>
          <w:tcPr>
            <w:tcW w:w="1769" w:type="dxa"/>
          </w:tcPr>
          <w:p w14:paraId="540CDC0F" w14:textId="77777777" w:rsidR="00A412A4" w:rsidRDefault="00A412A4" w:rsidP="00FB2DD3"/>
        </w:tc>
      </w:tr>
    </w:tbl>
    <w:p w14:paraId="5032FE02" w14:textId="01BF558C" w:rsidR="00F106B3" w:rsidRDefault="00F106B3"/>
    <w:p w14:paraId="24418FB6" w14:textId="28D5FF17" w:rsidR="00A412A4" w:rsidRDefault="00A412A4">
      <w:r>
        <w:t>Supplementary Data File 3: Fly strains used in this paper.</w:t>
      </w:r>
    </w:p>
    <w:sectPr w:rsidR="00A412A4" w:rsidSect="00E70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Noto Sans">
    <w:altName w:val="Bahnschrift Light"/>
    <w:charset w:val="00"/>
    <w:family w:val="swiss"/>
    <w:pitch w:val="variable"/>
    <w:sig w:usb0="00000001" w:usb1="400078FF" w:usb2="0000002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25"/>
    <w:rsid w:val="00065E21"/>
    <w:rsid w:val="007B4659"/>
    <w:rsid w:val="007E6927"/>
    <w:rsid w:val="00807EF4"/>
    <w:rsid w:val="00984265"/>
    <w:rsid w:val="00A13CB0"/>
    <w:rsid w:val="00A2027E"/>
    <w:rsid w:val="00A412A4"/>
    <w:rsid w:val="00D462CB"/>
    <w:rsid w:val="00E70DDB"/>
    <w:rsid w:val="00E97B6C"/>
    <w:rsid w:val="00F106B3"/>
    <w:rsid w:val="00F96157"/>
    <w:rsid w:val="00FB2DD3"/>
    <w:rsid w:val="00FD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AE13D"/>
  <w15:chartTrackingRefBased/>
  <w15:docId w15:val="{AE423723-99DC-874A-83B2-65FB693B9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s Lopez</dc:creator>
  <cp:keywords/>
  <dc:description/>
  <cp:lastModifiedBy>Livia</cp:lastModifiedBy>
  <cp:revision>3</cp:revision>
  <cp:lastPrinted>2024-09-12T11:17:00Z</cp:lastPrinted>
  <dcterms:created xsi:type="dcterms:W3CDTF">2025-01-29T17:15:00Z</dcterms:created>
  <dcterms:modified xsi:type="dcterms:W3CDTF">2025-02-07T20:11:00Z</dcterms:modified>
</cp:coreProperties>
</file>